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65C5C" w:rsidRPr="00633103" w:rsidRDefault="000C5BDB" w:rsidP="00065C5C">
      <w:pPr>
        <w:spacing w:line="24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3: Supplementary equations used to calculate the </w:t>
      </w:r>
      <w:r w:rsidR="007C4BA8"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small-sample bias corrected 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log response ratio </w:t>
      </w:r>
      <w:r w:rsidR="007C4BA8"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(Lajeuness 2015) 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nd Hedges’ </w:t>
      </w:r>
      <w:r w:rsidRPr="00633103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d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for group comparisons and Fisher’s z for correlations together with the corresponding variance estimates.</w:t>
      </w:r>
      <w:r w:rsidR="00065C5C"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x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x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c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denote the mean,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sd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sd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c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denote the standard deviation and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t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  <w:vertAlign w:val="subscript"/>
        </w:rPr>
        <w:t>c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denote the sample size in the treatment and control groups whereas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r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and </w:t>
      </w:r>
      <w:r w:rsidR="00065C5C" w:rsidRPr="00633103">
        <w:rPr>
          <w:rFonts w:ascii="Times New Roman" w:hAnsi="Times New Roman" w:cs="Times New Roman"/>
          <w:i/>
          <w:color w:val="auto"/>
          <w:sz w:val="24"/>
          <w:szCs w:val="24"/>
        </w:rPr>
        <w:t>n</w:t>
      </w:r>
      <w:r w:rsidR="00065C5C" w:rsidRPr="00633103">
        <w:rPr>
          <w:rFonts w:ascii="Times New Roman" w:hAnsi="Times New Roman" w:cs="Times New Roman"/>
          <w:color w:val="auto"/>
          <w:sz w:val="24"/>
          <w:szCs w:val="24"/>
        </w:rPr>
        <w:t xml:space="preserve"> denote the correlation coefficient and sample size.</w:t>
      </w: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1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func>
          <m:func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log</m:t>
            </m:r>
          </m:fName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RR</m:t>
            </m:r>
          </m:e>
        </m:func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=</m:t>
        </m:r>
        <m:func>
          <m:func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log</m:t>
            </m:r>
          </m:fName>
          <m:e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dPr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+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2</m:t>
                </m:r>
              </m:den>
            </m:f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(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sd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)</m:t>
            </m:r>
          </m:e>
        </m:func>
      </m:oMath>
    </w:p>
    <w:p w:rsidR="00AF5289" w:rsidRPr="00633103" w:rsidRDefault="00AF5289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2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Hedges'</m:t>
        </m:r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 xml:space="preserve"> d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c</m:t>
                </m:r>
              </m:sub>
            </m:sSub>
          </m:num>
          <m:den>
            <m:rad>
              <m:radPr>
                <m:degHide m:val="1"/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radPr>
              <m:deg/>
              <m:e>
                <m:f>
                  <m:f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t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+</m:t>
                    </m:r>
                    <m:d>
                      <m:d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eastAsia="Times New Roman" w:hAnsi="Cambria Math" w:cs="Times New Roman"/>
                                <w:i/>
                                <w:color w:val="auto"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eastAsia="Times New Roman" w:hAnsi="Cambria Math" w:cs="Times New Roman"/>
                                <w:color w:val="auto"/>
                                <w:sz w:val="24"/>
                                <w:szCs w:val="24"/>
                              </w:rPr>
                              <m:t>c</m:t>
                            </m:r>
                          </m:sub>
                        </m:s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-1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c</m:t>
                        </m:r>
                      </m:sub>
                      <m:sup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-2</m:t>
                    </m:r>
                  </m:den>
                </m:f>
              </m:e>
            </m:rad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*J, where J=1-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3</m:t>
            </m:r>
          </m:num>
          <m:den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4</m:t>
            </m:r>
            <m:d>
              <m:d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</m:s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-2</m:t>
                </m:r>
              </m:e>
            </m:d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-1</m:t>
            </m:r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</w:p>
    <w:p w:rsidR="00AF5289" w:rsidRPr="00633103" w:rsidRDefault="00AF5289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3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Fishe</m:t>
        </m:r>
        <m:sSup>
          <m:sSupPr>
            <m:ctrl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r</m:t>
            </m:r>
          </m:e>
          <m:sup>
            <m:r>
              <m:rPr>
                <m:sty m:val="p"/>
              </m:rP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'</m:t>
            </m:r>
          </m:sup>
        </m:sSup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s</m:t>
        </m:r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 xml:space="preserve"> z=0.5*</m:t>
        </m:r>
        <m:r>
          <m:rPr>
            <m:sty m:val="p"/>
          </m:rPr>
          <w:rPr>
            <w:rFonts w:ascii="Cambria Math" w:eastAsia="Times New Roman" w:hAnsi="Cambria Math" w:cs="Times New Roman"/>
            <w:color w:val="auto"/>
            <w:sz w:val="24"/>
            <w:szCs w:val="24"/>
          </w:rPr>
          <m:t>log⁡</m:t>
        </m:r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(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1+r</m:t>
            </m:r>
          </m:num>
          <m:den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1-r</m:t>
            </m:r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</w:p>
    <w:p w:rsidR="00AF5289" w:rsidRPr="00633103" w:rsidRDefault="00AF5289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4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Var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logRR</m:t>
            </m:r>
          </m:sub>
        </m:sSub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=</m:t>
        </m:r>
        <m:d>
          <m:d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dPr>
          <m:e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s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t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 xml:space="preserve">+ </m:t>
            </m:r>
            <m:f>
              <m:f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fPr>
              <m:num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sd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num>
              <m:den>
                <m:sSub>
                  <m:sSub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n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</m:sSub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c</m:t>
                    </m:r>
                  </m:sub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2</m:t>
                    </m:r>
                  </m:sup>
                </m:sSubSup>
              </m:den>
            </m:f>
          </m:e>
        </m:d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2</m:t>
            </m:r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(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t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4</m:t>
                </m:r>
              </m:sup>
            </m:sSup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4</m:t>
                </m:r>
              </m:sup>
            </m:sSubSup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+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="Times New Roman" w:hAnsi="Cambria Math" w:cs="Times New Roman"/>
                            <w:i/>
                            <w:color w:val="auto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sd</m:t>
                        </m:r>
                      </m:e>
                      <m:sub>
                        <m:r>
                          <w:rPr>
                            <w:rFonts w:ascii="Cambria Math" w:eastAsia="Times New Roman" w:hAnsi="Cambria Math" w:cs="Times New Roman"/>
                            <w:color w:val="auto"/>
                            <w:sz w:val="24"/>
                            <w:szCs w:val="24"/>
                          </w:rPr>
                          <m:t>c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4</m:t>
                </m:r>
              </m:sup>
            </m:sSup>
          </m:num>
          <m:den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bSup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SupPr>
              <m:e>
                <m:acc>
                  <m:accPr>
                    <m:chr m:val="̅"/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x</m:t>
                    </m:r>
                  </m:e>
                </m:acc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c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4</m:t>
                </m:r>
              </m:sup>
            </m:sSubSup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</w:p>
    <w:p w:rsidR="00AF5289" w:rsidRPr="00633103" w:rsidRDefault="00AF5289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0C5BDB" w:rsidRPr="00633103" w:rsidRDefault="000C5BDB" w:rsidP="00065C5C">
      <w:pPr>
        <w:spacing w:line="240" w:lineRule="auto"/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5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Var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Hedges' d</m:t>
            </m:r>
          </m:sub>
        </m:sSub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c</m:t>
                </m:r>
              </m:sub>
            </m:sSub>
          </m:num>
          <m:den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</m:sSub>
            <m:sSubSup>
              <m:sSub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Sup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bSup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 xml:space="preserve">+ 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Hedge</m:t>
                </m:r>
                <m:sSup>
                  <m:sSupPr>
                    <m:ctrlPr>
                      <w:rPr>
                        <w:rFonts w:ascii="Cambria Math" w:eastAsia="Times New Roman" w:hAnsi="Cambria Math" w:cs="Times New Roman"/>
                        <w:i/>
                        <w:color w:val="auto"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s</m:t>
                    </m:r>
                  </m:e>
                  <m:sup>
                    <m:r>
                      <w:rPr>
                        <w:rFonts w:ascii="Cambria Math" w:eastAsia="Times New Roman" w:hAnsi="Cambria Math" w:cs="Times New Roman"/>
                        <w:color w:val="auto"/>
                        <w:sz w:val="24"/>
                        <w:szCs w:val="24"/>
                      </w:rPr>
                      <m:t>'</m:t>
                    </m:r>
                  </m:sup>
                </m:s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2</m:t>
                </m:r>
              </m:sup>
            </m:sSup>
          </m:num>
          <m:den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2(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t</m:t>
                </m:r>
              </m:sub>
            </m:s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c</m:t>
                </m:r>
              </m:sub>
            </m:sSub>
          </m:den>
        </m:f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)</m:t>
        </m:r>
      </m:oMath>
    </w:p>
    <w:p w:rsidR="00AF5289" w:rsidRPr="00633103" w:rsidRDefault="00AF5289" w:rsidP="00065C5C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F10273" w:rsidRPr="00633103" w:rsidRDefault="000C5BDB" w:rsidP="00065C5C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>eqn 6</w:t>
      </w:r>
      <w:r w:rsidRPr="00633103">
        <w:rPr>
          <w:rFonts w:ascii="Times New Roman" w:eastAsia="Times New Roman" w:hAnsi="Times New Roman" w:cs="Times New Roman"/>
          <w:color w:val="auto"/>
          <w:sz w:val="24"/>
          <w:szCs w:val="24"/>
        </w:rPr>
        <w:tab/>
      </w:r>
      <m:oMath>
        <m:sSub>
          <m:sSub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sSubPr>
          <m:e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Var</m:t>
            </m:r>
          </m:e>
          <m:sub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Fishe</m:t>
            </m:r>
            <m:sSup>
              <m:sSupPr>
                <m:ctrlPr>
                  <w:rPr>
                    <w:rFonts w:ascii="Cambria Math" w:eastAsia="Times New Roman" w:hAnsi="Cambria Math" w:cs="Times New Roman"/>
                    <w:i/>
                    <w:color w:val="auto"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r</m:t>
                </m:r>
              </m:e>
              <m:sup>
                <m:r>
                  <w:rPr>
                    <w:rFonts w:ascii="Cambria Math" w:eastAsia="Times New Roman" w:hAnsi="Cambria Math" w:cs="Times New Roman"/>
                    <w:color w:val="auto"/>
                    <w:sz w:val="24"/>
                    <w:szCs w:val="24"/>
                  </w:rPr>
                  <m:t>'</m:t>
                </m:r>
              </m:sup>
            </m:sSup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s</m:t>
            </m:r>
          </m:sub>
        </m:sSub>
        <m:r>
          <w:rPr>
            <w:rFonts w:ascii="Cambria Math" w:eastAsia="Times New Roman" w:hAnsi="Cambria Math" w:cs="Times New Roman"/>
            <w:color w:val="auto"/>
            <w:sz w:val="24"/>
            <w:szCs w:val="24"/>
          </w:rPr>
          <m:t>=</m:t>
        </m:r>
        <m:f>
          <m:fPr>
            <m:ctrlPr>
              <w:rPr>
                <w:rFonts w:ascii="Cambria Math" w:eastAsia="Times New Roman" w:hAnsi="Cambria Math" w:cs="Times New Roman"/>
                <w:i/>
                <w:color w:val="auto"/>
                <w:sz w:val="24"/>
                <w:szCs w:val="24"/>
              </w:rPr>
            </m:ctrlPr>
          </m:fPr>
          <m:num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1</m:t>
            </m:r>
          </m:num>
          <m:den>
            <m:r>
              <w:rPr>
                <w:rFonts w:ascii="Cambria Math" w:eastAsia="Times New Roman" w:hAnsi="Cambria Math" w:cs="Times New Roman"/>
                <w:color w:val="auto"/>
                <w:sz w:val="24"/>
                <w:szCs w:val="24"/>
              </w:rPr>
              <m:t>n-3</m:t>
            </m:r>
          </m:den>
        </m:f>
      </m:oMath>
    </w:p>
    <w:p w:rsidR="007C4BA8" w:rsidRPr="00633103" w:rsidRDefault="007C4BA8" w:rsidP="00633103">
      <w:pPr>
        <w:widowControl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633103" w:rsidRDefault="00633103" w:rsidP="007C4BA8">
      <w:pPr>
        <w:widowControl w:val="0"/>
        <w:spacing w:line="480" w:lineRule="auto"/>
        <w:ind w:left="480" w:hanging="480"/>
        <w:jc w:val="both"/>
        <w:rPr>
          <w:rFonts w:ascii="Times New Roman" w:hAnsi="Times New Roman" w:cs="Times New Roman"/>
          <w:sz w:val="24"/>
          <w:szCs w:val="24"/>
        </w:rPr>
      </w:pPr>
    </w:p>
    <w:p w:rsidR="007C4BA8" w:rsidRPr="002E4448" w:rsidRDefault="007C4BA8" w:rsidP="007C4BA8">
      <w:pPr>
        <w:widowControl w:val="0"/>
        <w:spacing w:line="480" w:lineRule="auto"/>
        <w:ind w:left="480" w:hanging="48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633103">
        <w:rPr>
          <w:rFonts w:ascii="Times New Roman" w:hAnsi="Times New Roman" w:cs="Times New Roman"/>
          <w:sz w:val="24"/>
          <w:szCs w:val="24"/>
        </w:rPr>
        <w:t xml:space="preserve">Lajeunesse, M.J. (2015) Bias and correction for the log response ratio in ecological meta-analysis. </w:t>
      </w:r>
      <w:r w:rsidRPr="00633103">
        <w:rPr>
          <w:rFonts w:ascii="Times New Roman" w:hAnsi="Times New Roman" w:cs="Times New Roman"/>
          <w:i/>
          <w:sz w:val="24"/>
          <w:szCs w:val="24"/>
        </w:rPr>
        <w:t>Ecology</w:t>
      </w:r>
      <w:r w:rsidRPr="00633103">
        <w:rPr>
          <w:rFonts w:ascii="Times New Roman" w:hAnsi="Times New Roman" w:cs="Times New Roman"/>
          <w:sz w:val="24"/>
          <w:szCs w:val="24"/>
        </w:rPr>
        <w:t xml:space="preserve">, </w:t>
      </w:r>
      <w:r w:rsidRPr="00633103">
        <w:rPr>
          <w:rFonts w:ascii="Times New Roman" w:hAnsi="Times New Roman" w:cs="Times New Roman"/>
          <w:b/>
          <w:sz w:val="24"/>
          <w:szCs w:val="24"/>
        </w:rPr>
        <w:t>96</w:t>
      </w:r>
      <w:r w:rsidRPr="00633103">
        <w:rPr>
          <w:rFonts w:ascii="Times New Roman" w:hAnsi="Times New Roman" w:cs="Times New Roman"/>
          <w:sz w:val="24"/>
          <w:szCs w:val="24"/>
        </w:rPr>
        <w:t xml:space="preserve">, </w:t>
      </w:r>
      <w:r w:rsidRPr="00633103">
        <w:rPr>
          <w:rFonts w:ascii="Times New Roman" w:eastAsia="Times New Roman" w:hAnsi="Times New Roman" w:cs="Times New Roman"/>
          <w:sz w:val="24"/>
          <w:szCs w:val="24"/>
        </w:rPr>
        <w:t>2056–2063.</w:t>
      </w:r>
    </w:p>
    <w:p w:rsidR="007C4BA8" w:rsidRDefault="007C4BA8" w:rsidP="00065C5C">
      <w:pPr>
        <w:spacing w:line="24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33103" w:rsidRDefault="00633103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br/>
      </w: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04CC6" w:rsidRDefault="00604CC6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33103" w:rsidRDefault="00633103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33103" w:rsidRDefault="00633103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33103" w:rsidRDefault="00633103" w:rsidP="00633103">
      <w:pPr>
        <w:jc w:val="both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lastRenderedPageBreak/>
        <w:t>Forest plots showing the distribution of effect sizes in the simulated datasets for the four deletion/correlation scenarios: missing completely at random (MCAR), missing at random (MAR), missing not at random (MNAR) are shown in the upper panel</w:t>
      </w:r>
      <w:r w:rsidR="00AA46E8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  <w:r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  <w:r w:rsidR="00AA46E8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T</w:t>
      </w:r>
      <w:r w:rsidR="00AC23E3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he data sets with </w:t>
      </w:r>
      <w:r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correlat</w:t>
      </w:r>
      <w:r w:rsidR="00827AD9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ion</w:t>
      </w:r>
      <w:r w:rsidR="00AC23E3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s</w:t>
      </w:r>
      <w:r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between </w:t>
      </w:r>
      <w:r w:rsidR="00AA46E8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ffect sizes and SDs/SSs </w:t>
      </w:r>
      <w:r w:rsidR="00AC23E3"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are shown in the lower panel</w:t>
      </w:r>
      <w:r w:rsidRPr="00604CC6"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633103" w:rsidRDefault="00633103" w:rsidP="00633103">
      <w:pPr>
        <w:rPr>
          <w:rFonts w:ascii="Times New Roman" w:eastAsia="Times New Roman" w:hAnsi="Times New Roman" w:cs="Times New Roman"/>
          <w:color w:val="auto"/>
          <w:sz w:val="24"/>
          <w:szCs w:val="24"/>
        </w:rPr>
      </w:pPr>
    </w:p>
    <w:p w:rsidR="00633103" w:rsidRPr="00604CC6" w:rsidRDefault="00CC7A3F" w:rsidP="00604CC6">
      <w:r w:rsidRPr="00CC7A3F">
        <w:rPr>
          <w:noProof/>
          <w:lang w:val="de-DE" w:eastAsia="de-DE"/>
        </w:rPr>
        <w:drawing>
          <wp:inline distT="0" distB="0" distL="0" distR="0">
            <wp:extent cx="5731510" cy="3821007"/>
            <wp:effectExtent l="0" t="0" r="2540" b="8255"/>
            <wp:docPr id="4" name="Grafik 4" descr="D:\Dropbox\current_tasks\SESYNC_multiple_imputation\R_script\results\forest plots\forest plots_compiled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ropbox\current_tasks\SESYNC_multiple_imputation\R_script\results\forest plots\forest plots_compiled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21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33103" w:rsidRPr="00604C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BDB"/>
    <w:rsid w:val="00065C5C"/>
    <w:rsid w:val="000C5BDB"/>
    <w:rsid w:val="0018594D"/>
    <w:rsid w:val="00604CC6"/>
    <w:rsid w:val="00633103"/>
    <w:rsid w:val="007B401A"/>
    <w:rsid w:val="007C4BA8"/>
    <w:rsid w:val="00827AD9"/>
    <w:rsid w:val="00A939C7"/>
    <w:rsid w:val="00AA46E8"/>
    <w:rsid w:val="00AC23E3"/>
    <w:rsid w:val="00AF5289"/>
    <w:rsid w:val="00CC7A3F"/>
    <w:rsid w:val="00F10273"/>
    <w:rsid w:val="00F67D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FC5DF4"/>
  <w15:chartTrackingRefBased/>
  <w15:docId w15:val="{0CD1998E-0ACD-4EB6-99DA-E416ADF39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0C5BDB"/>
    <w:pPr>
      <w:pBdr>
        <w:top w:val="nil"/>
        <w:left w:val="nil"/>
        <w:bottom w:val="nil"/>
        <w:right w:val="nil"/>
        <w:between w:val="nil"/>
      </w:pBdr>
      <w:spacing w:after="0" w:line="276" w:lineRule="auto"/>
    </w:pPr>
    <w:rPr>
      <w:rFonts w:ascii="Arial" w:eastAsia="Arial" w:hAnsi="Arial" w:cs="Arial"/>
      <w:color w:val="000000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0C5B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C5B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C5BDB"/>
    <w:rPr>
      <w:rFonts w:ascii="Arial" w:eastAsia="Arial" w:hAnsi="Arial" w:cs="Arial"/>
      <w:color w:val="000000"/>
      <w:sz w:val="20"/>
      <w:szCs w:val="20"/>
      <w:lang w:val="en-GB"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C5BD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C5BDB"/>
    <w:rPr>
      <w:rFonts w:ascii="Segoe UI" w:eastAsia="Arial" w:hAnsi="Segoe UI" w:cs="Segoe UI"/>
      <w:color w:val="000000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al Computer Administrator</dc:creator>
  <cp:keywords/>
  <dc:description/>
  <cp:lastModifiedBy>Stephan Kambach</cp:lastModifiedBy>
  <cp:revision>11</cp:revision>
  <dcterms:created xsi:type="dcterms:W3CDTF">2018-06-12T09:21:00Z</dcterms:created>
  <dcterms:modified xsi:type="dcterms:W3CDTF">2020-08-20T13:25:00Z</dcterms:modified>
</cp:coreProperties>
</file>